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77E9F" w14:textId="77777777" w:rsidR="007E51D3" w:rsidRPr="002A08A6" w:rsidRDefault="000C5E84" w:rsidP="0024691F">
      <w:pPr>
        <w:jc w:val="center"/>
        <w:rPr>
          <w:rFonts w:ascii="Times New Roman" w:hAnsi="Times New Roman" w:cs="Times New Roman"/>
          <w:b/>
        </w:rPr>
      </w:pPr>
      <w:r w:rsidRPr="002A08A6">
        <w:rPr>
          <w:rFonts w:ascii="Times New Roman" w:hAnsi="Times New Roman" w:cs="Times New Roman"/>
          <w:b/>
        </w:rPr>
        <w:t>Table S</w:t>
      </w:r>
      <w:r w:rsidR="00D71216">
        <w:rPr>
          <w:rFonts w:ascii="Times New Roman" w:hAnsi="Times New Roman" w:cs="Times New Roman" w:hint="eastAsia"/>
          <w:b/>
        </w:rPr>
        <w:t>1</w:t>
      </w:r>
      <w:r w:rsidR="0024691F" w:rsidRPr="002A08A6">
        <w:rPr>
          <w:rFonts w:ascii="Times New Roman" w:hAnsi="Times New Roman" w:cs="Times New Roman"/>
          <w:b/>
        </w:rPr>
        <w:t xml:space="preserve"> Characteristics of the studies included in the meta-analysis</w:t>
      </w:r>
    </w:p>
    <w:tbl>
      <w:tblPr>
        <w:tblW w:w="51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"/>
        <w:gridCol w:w="559"/>
        <w:gridCol w:w="836"/>
        <w:gridCol w:w="1533"/>
        <w:gridCol w:w="1588"/>
        <w:gridCol w:w="1438"/>
        <w:gridCol w:w="1712"/>
        <w:gridCol w:w="1427"/>
        <w:gridCol w:w="1332"/>
        <w:gridCol w:w="1049"/>
        <w:gridCol w:w="1660"/>
        <w:gridCol w:w="611"/>
      </w:tblGrid>
      <w:tr w:rsidR="00A2048D" w:rsidRPr="00A2048D" w14:paraId="2FA4A2E9" w14:textId="77777777" w:rsidTr="00FE0C88">
        <w:trPr>
          <w:trHeight w:val="270"/>
        </w:trPr>
        <w:tc>
          <w:tcPr>
            <w:tcW w:w="231" w:type="pct"/>
            <w:shd w:val="clear" w:color="auto" w:fill="auto"/>
            <w:noWrap/>
            <w:hideMark/>
          </w:tcPr>
          <w:p w14:paraId="5151429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First author</w:t>
            </w:r>
          </w:p>
        </w:tc>
        <w:tc>
          <w:tcPr>
            <w:tcW w:w="194" w:type="pct"/>
            <w:shd w:val="clear" w:color="auto" w:fill="auto"/>
            <w:noWrap/>
            <w:hideMark/>
          </w:tcPr>
          <w:p w14:paraId="3574C13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Y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5B247E4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Region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220DE900" w14:textId="77777777" w:rsidR="00A2048D" w:rsidRDefault="00A2048D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Numbers</w:t>
            </w:r>
          </w:p>
          <w:p w14:paraId="0AB0721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Treatment/Control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E1625C4" w14:textId="77777777" w:rsidR="00A2048D" w:rsidRDefault="00A2048D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Age (years)</w:t>
            </w:r>
          </w:p>
          <w:p w14:paraId="22B38D4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Treatment/Control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14:paraId="5D3F6B54" w14:textId="77777777" w:rsidR="00A2048D" w:rsidRDefault="00A2048D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Males</w:t>
            </w:r>
          </w:p>
          <w:p w14:paraId="6505587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Treatment/Control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1920D7F5" w14:textId="77777777" w:rsidR="00A2048D" w:rsidRDefault="00A2048D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Disease duration (years)</w:t>
            </w:r>
          </w:p>
          <w:p w14:paraId="1C0980F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Treatment/Control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33A6191E" w14:textId="77777777" w:rsidR="00A2048D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N</w:t>
            </w:r>
            <w:r w:rsidR="00A204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YHA II/III/IV</w:t>
            </w:r>
          </w:p>
          <w:p w14:paraId="061E580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Treatment group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552322D6" w14:textId="77777777" w:rsidR="00A2048D" w:rsidRDefault="00A2048D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NYHA II/III/IV</w:t>
            </w:r>
          </w:p>
          <w:p w14:paraId="3FFC4AF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Control group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CD52D7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Treatment course (week</w:t>
            </w:r>
            <w:r w:rsidR="00A204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8"/>
              </w:rPr>
              <w:t>s</w:t>
            </w: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293EF7F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Outcomes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14:paraId="6FBC8E1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</w:pPr>
            <w:proofErr w:type="spellStart"/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>Jadad</w:t>
            </w:r>
            <w:proofErr w:type="spellEnd"/>
            <w:r w:rsidRPr="000C5E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8"/>
              </w:rPr>
              <w:t xml:space="preserve"> score</w:t>
            </w:r>
          </w:p>
        </w:tc>
      </w:tr>
      <w:tr w:rsidR="00A2048D" w:rsidRPr="00A2048D" w14:paraId="3FD1E33D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A0A9D4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uo J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440CEC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549E9F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FA230C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5/2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C36200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3778F4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CC13FE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CBCA2C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BBEB3A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DFE8FB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9DB4F7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D84843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45E58E9C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207752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ao YX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326126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69D3DA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ang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953250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0/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5BF826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±7/61±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EFBCBD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9/1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CC6F58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.5±10.4/2.4±10.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7C7205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8/32/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D3004E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5/15/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638788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F744A0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B49B65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3278B4CA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29CD07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Tian F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4F5236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B5B90D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2D055F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2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D7E675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54FCF3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1CE7EE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9E8184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7F7140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CC86D5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0188FA8" w14:textId="70636CCC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/</w:t>
            </w:r>
            <w:r w:rsidR="00B27096" w:rsidRPr="00B270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highlight w:val="yellow"/>
              </w:rPr>
              <w:t>cardiac index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94BF8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590228BB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BBC729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Meng MK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784D01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D2FD5E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ang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F2DC6B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2/6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A2C9B7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2±11/72±1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C55074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8/3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5055A7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.8±1.7/7.7±1.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96BF34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6/33/1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D619EA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/31/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11143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B4037E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9AD50D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067DF62D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2E180B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An YX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0141D8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EBDF2E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81D45F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4/6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612D74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7±4/68±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BDA570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6/3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24967E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0+/10+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5240A3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51/1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2A9D9F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53/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1CCD9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107543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137D89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2D80938F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959C8A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n X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472AFB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ECCCB0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ang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1960F5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06/1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4D6FB7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1.3±4.6/70.8±4.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67A821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1/6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4DD6F1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DFCA5A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/53/2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06C6DC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5/51/3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ABD6C2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FE9DDDE" w14:textId="2682118F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LVEF/</w:t>
            </w:r>
            <w:r w:rsidR="00B27096" w:rsidRPr="00B270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highlight w:val="yellow"/>
              </w:rPr>
              <w:t>cardiac index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9F16A1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5C8E1EC4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8A9913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ang D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C33E02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D2A88A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aoni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3C9B57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9/7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C42F8D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051E1F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056BCF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.33-12/0.33-1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A9C095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F1F8F6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8CCFD6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B21CE2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AEE8C6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53AF98DA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33F381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Zhong D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B56CF7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C6232F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ang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E4B128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4/7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11310E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0.5±3.5/69.5±3.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7D10F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6/4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FFFB3E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FA5BAA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8/32/2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3F562D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7/34/2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DCCBD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849766" w14:textId="7B06C6E5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LVEF/</w:t>
            </w:r>
            <w:r w:rsidR="00B27096" w:rsidRPr="00B270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highlight w:val="yellow"/>
              </w:rPr>
              <w:t>cardiac index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5B108E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50D40315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287C49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Chen TG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D8E26E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17664E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609996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/5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94EFA0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5.3±10.5/57.7±11.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5DBCBA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2/3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C213E3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.3±2.9/5.8±2.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25C3DF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2/28/1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7C2D85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2/28/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8F3769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19AD5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71CA43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62A1BFAC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0870C3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Chen SR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7EBFCF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3551E2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ichu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372600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3/4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5DB170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10E7B1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396347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467C22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B8F19F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BE5135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E23EA5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2E2D21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4794489C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243201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Cao JY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433272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972463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do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FFC31D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6/6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9104BF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13DF96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195954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28C626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3/39/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EA7668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5/35/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14242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ABAC17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99D6E1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1E692DD5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EB2589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u J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AFE9E5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50D032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F3F256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0/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48A63F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2.3±5.3/61.8±6.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C28DCB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3/2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6A7E28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1A9EF3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29/1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F4A13B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28/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7E29F4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C0469A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0566B8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666A3434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41018E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 H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898053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B0C409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017544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0/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A09C73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42C807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A4A30D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B3FDA5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BA7B3E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ACF07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491FFB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NT-pro 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00CCEE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546205CE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361A94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 xml:space="preserve">Teng </w:t>
            </w: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lastRenderedPageBreak/>
              <w:t>W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4A6C77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lastRenderedPageBreak/>
              <w:t>20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3F7B3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767F74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3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A854A8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1-89/52-8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6884B9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/1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5C8F56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97BAC4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88C6E7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779DA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DE9081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/L</w:t>
            </w: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lastRenderedPageBreak/>
              <w:t>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FE8E33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lastRenderedPageBreak/>
              <w:t>2</w:t>
            </w:r>
          </w:p>
        </w:tc>
      </w:tr>
      <w:tr w:rsidR="00A2048D" w:rsidRPr="00A2048D" w14:paraId="38EA223C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F8592A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Ren Y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258740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667019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li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8B4AC4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2/6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43443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-80/30-8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D9CD2E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2/3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4551CA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-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039EA7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8/26/1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8E3E9D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8E891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92E02B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52BB5C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217E5B18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9302A7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ang JX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7D9184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E86275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BA0785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/6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634A65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.84±0.6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CDE85F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FC6223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.416-1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F1B1E0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E5CA78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394830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372420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15B2A9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3675F045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77978F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Zhang J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A2196F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5AA83D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angdo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991F24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9/7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F07853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±5.5/62±2.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E8DCA5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0/4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098837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5F90D0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42/3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E74BAD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38/4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F310EB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80E744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905E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26D57204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58F5A1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an XJ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77FE1B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00346F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uh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8C6DDA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0/5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033358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3.7±9.4/62±10.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799434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3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DB7B0D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B08406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/25/1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69CC6B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1/24/1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80B6B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ED9E70" w14:textId="50651EF5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T-pro BNP/LVEF/LVEDD/LVESD/</w:t>
            </w:r>
            <w:r w:rsidR="00B27096" w:rsidRPr="00B270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highlight w:val="yellow"/>
              </w:rPr>
              <w:t>cardiac index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9E3E50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02DC0811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583D9B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Qin C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E435E2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97ED10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1251C5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/5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7BCC43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9.5±10.6/68.7±9.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FC05BE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7/3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1938D2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49B0D3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4/30/1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B58224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4/26/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F28938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2B16F4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C05BAC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450DDEB1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E2E33A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ua JY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D7FEEA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FF33F8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1D8129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3/4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94E768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5/6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2254DE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5/3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C2A0D8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+/4+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456BF6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0/4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EF8A7F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0/4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45032E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3BE8E8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06EC87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1300202C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024F52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u TC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4DCE21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8DB0DF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izhou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6B35C4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3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9E7D55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6.12±6.63/65.00±7.9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DEFC09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7/1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1BB7EB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+/1+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0F874D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2/8/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6A63CF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/6/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27D645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F7F0F3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877478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</w:t>
            </w:r>
          </w:p>
        </w:tc>
      </w:tr>
      <w:tr w:rsidR="00A2048D" w:rsidRPr="00A2048D" w14:paraId="565B6FDD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6DF03E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Zhang B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4A4F56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76662E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aoni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DEC270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3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7A1465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.34±13.50/60.50±14.4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113CCD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6/2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FA578F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+/1+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A1F86E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6875BE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1DE97A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36C7B2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3BD0AF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00286156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CDF56F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u B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F1807D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F283B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DB4335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/6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522500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9.5/58.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063B6E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5/3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C6C06B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-15/2-1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74A9C0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450BAE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1FA54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1159CA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528253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69DAB6CE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82AD61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Zhang J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E65076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4D8EB3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be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0C50BD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0/5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26486B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7±6/68±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919A4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/2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DD8C10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.7±5.0/8.6±5.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F711F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/17/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1C2025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1/19/2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AE035F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68342A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4A21A6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11009211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6A3E63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un DY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8C281B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8F873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ilongjia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E636EF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/6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7A4525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5F6D8C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9E7EF1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1CCFFA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0798F6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27E358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ED98710" w14:textId="7AC1841A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A1F620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38757246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DF062C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o XQ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A09520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29C3D5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EEB17C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2/6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BFC75A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7±7.5/65±6.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F3A6D4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F7ED59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FD506D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/31/1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A74C2E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9/29/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C66968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6A974C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F12DC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0C3D37C0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CADB88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lastRenderedPageBreak/>
              <w:t>Zhang Z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F8BF4D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73DD7D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A8E423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0/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E8F6CD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9.1±8.5/68.7±7.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F4FF9D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/2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A3025E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42B4B1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0/23/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BEB827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0/23/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4F937B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7DC617F" w14:textId="00C2A684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</w:t>
            </w:r>
            <w:r w:rsidR="00B27096" w:rsidRPr="00B270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highlight w:val="yellow"/>
              </w:rPr>
              <w:t>cardiac index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C9507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782AF362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3907E0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Ding SG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94035C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F5CD01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Anhu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6A7DB4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0/4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094BD6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32637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3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91DD62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8AD191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3A8646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E21274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8EC906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66DAA4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554F525B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2C7E54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 MF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9B36CD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36380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su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B35181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5/6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EE922B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6.8±3.9/67.8±5.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0E668F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3/3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256213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D448E5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53/1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A14D61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58/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C66760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1CA57B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94B0C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37C0C9DA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F175B8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Yin W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E1E33A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B0C56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39175D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/2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E6314F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A275F3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1/1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37C3F2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090BA2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/7/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B41457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9/7/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1329B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4344DD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59BDED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2372DFBE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A0C91A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un Y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F3D7FC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55AC3C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615EA7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/6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1D06EB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43303C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42562E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94F2D4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D89BB7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7E98B8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59BEA2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T-pro 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972C81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06C325A5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8FE372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Zhao G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B9645F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F07893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F281DC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9/3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10B65F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9.38±10.65/69.71±10.5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D5456B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/2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78F0F4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64A198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/20/1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C2C1E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9/18/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95EE5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FE68D7A" w14:textId="6D8BC9C8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/</w:t>
            </w:r>
            <w:r w:rsidR="00B27096" w:rsidRPr="00B270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highlight w:val="yellow"/>
              </w:rPr>
              <w:t>cardiac index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ACE489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6102E96E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787D05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o B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05018D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BD66A7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su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BBE459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6/3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D7FD61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8.5±9.6/66.7±11.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C4436D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2/2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FF7FEA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7F19A9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/19/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AC3B29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0/16/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A67B9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DDFD63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T-pro BNP/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F2A336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67C14318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7C21A3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 YF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C73C5F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07E210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do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1C58E9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90/9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2FB0AA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3D53E1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6BBBC2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B2D0FF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ACA1F4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71E57C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21B6D7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142B90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4B3735BA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C37CBB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 S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38FA0E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81B600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D40D92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0/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BD7350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A1A76E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44F830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963B0D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082F7A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637E3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2EDAE7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34AE4C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02B0A11C" w14:textId="77777777" w:rsidTr="00FE0C88">
        <w:trPr>
          <w:trHeight w:val="270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0150A7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o ZB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23E842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36032E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Anhu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C8E330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5/3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49066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2.3±10.9/61.3±9.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A86D24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/2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13D4D6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-11/2-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7D0167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4FA416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FABC28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B53916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FFD479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2A679162" w14:textId="77777777" w:rsidTr="00FE0C88">
        <w:trPr>
          <w:trHeight w:val="270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D21718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Yu CY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70E523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B75F67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Zhejia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77CA97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0/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47F091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.5±2.0/60.1±1.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88C615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/2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C7E2F7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FF0270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/20/1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B14F02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/22/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D4E217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966EAD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NT-pro 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C4CD3D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1DB4DF88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24131F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proofErr w:type="spellStart"/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Xie</w:t>
            </w:r>
            <w:proofErr w:type="spellEnd"/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 xml:space="preserve"> F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A25E67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B07E72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93BC7B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6/3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5699DA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FD3131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F91703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98AD3A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DE6C08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874D57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52EB2D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NT-pro 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B8EBB5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273CD3B9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EF0145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 YZ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B49F0D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EA9B67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ube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FC9897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8/3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1AC31F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5±4/64±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604A08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1/2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A8E1FF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-18/3-1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96C88C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3/16/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C798B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/18/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B3AE30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D2433A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0DE324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2A218920" w14:textId="77777777" w:rsidTr="00FE0C88">
        <w:trPr>
          <w:trHeight w:val="270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3931D9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Ma CY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DE2612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0B6CDD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su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003B0C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3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8A1D64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2.2±5.8/53.8±7.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3A631A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8/1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9CC38B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.6-12/0.7-1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AA8F59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EE34AC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B947F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-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F0A3F4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72B106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2C8F9AF4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396699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u SQ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C5CAA7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A04089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7CB857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2/5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5CD026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1±10/58±1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4E2C65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/2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AE0FBE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42BF0F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6/24/1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4C8ABF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7/22/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17A1A5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4506B5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NT-pro 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C33DC1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682BC2D4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C383D6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lastRenderedPageBreak/>
              <w:t>Wang X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497C20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CFB4FD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Tianji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0321DD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3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DB029F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4.52±1.14/53.26±1.2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A4770B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8/1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1BB803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133454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6F5999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7115BA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FF5881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T-pro BNP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973525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2CF265DE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1DE215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proofErr w:type="spellStart"/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Qiu</w:t>
            </w:r>
            <w:proofErr w:type="spellEnd"/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 xml:space="preserve"> Y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1B12C9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5097D8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angdo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82216B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0/8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ECF10F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8CA0E4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A925EA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-18/1-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C463AF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D50A05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9252E6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2723A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32AD32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409BA139" w14:textId="77777777" w:rsidTr="00FE0C88">
        <w:trPr>
          <w:trHeight w:val="270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A3AB70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ang LZ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98DAA3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AC8E6A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su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845CEF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/2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920BC9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5.12±4.45/56.58±4.2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7F063F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9/1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C37FD0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AF2F0F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5127A5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EC09F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A47F31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545C4C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659BB64A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D84DCC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ang QQ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D1591C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F8786C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Tianji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D4AF65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1/4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FD9EE6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69AD99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D9AC50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-16/1-1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585A6D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35D4A6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FC779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85710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64D7C0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41D8D163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1AD12F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ang CR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7BE798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14844E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su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C87E8C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0/5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4F9B6C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6.4±6.4/65.8±6.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AE557F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/2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B6B911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-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8AAFA3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5/15/1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24D494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9FFE41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8DEC11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4A17A2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52093265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5E58FE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Yuan 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2CEF2C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8439B6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4AE58B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90/9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F8F816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2±5.8/64±5.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F6473E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7/4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BBE7DA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5E7D76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A401D0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8A68AB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825051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F4054F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1D334BC6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5DF274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Chen X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CF2BFC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7B4589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Xinjia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CB65E4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6/7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B4BE56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6.64±7.32/57.75±7.5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9AD1DF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2/4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163CD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CBF0FD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8/30/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8D099C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/31/2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A9574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C85A70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6614A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0E7409BB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3EE9D2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 P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40EEFA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C0CAC6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D3E403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7/4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8312C5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8.36±5.39/59.14±4.9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17E89E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9/2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E7C3DD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.41±0.83/5.53±0.7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F5DA81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31/1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7074B2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32/1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DDB299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BD6E9C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ED28CE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0D38C435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4A60AE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u YC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0FDDE3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642E60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ube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F808D8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3/4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1C1C00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1.46±5.58/71.26±5.4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0F13D9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8/2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1D48A5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5.41±3.14/15.85±3.2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1CD210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1/21/1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579AE9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0/20/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82B998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BAE367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56BA22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1EED7B38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5CBD96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Ren LF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8602E7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CE27FB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Inner Mongolia Autonomous regio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84A611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8/4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87B0EC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3F2282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BFB4DC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.08+/0.08+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2E40E4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203C59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BFA32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3E391B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5B202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06678DE4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79CE14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Yang K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87AEA4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E7BB52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AE1C56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0/5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25FD72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7.88±10.23/68.13±9.9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1CD532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4/3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CFCA9A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4066B3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4/24/1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54C79F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/27/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EF05A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9B83E6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C3F608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7169B1CC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DBB0BB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u P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BBC510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27E521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ichu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31F10B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3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9D0512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1.5±2.3/61.8±2.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7C74DB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6/2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3FD56E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8FC75B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83D19D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B14381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1B7FFF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AE2FF5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627C5E54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ED6C42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Xu J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03140A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C89163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225F88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6/7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5BBFD8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2.4±11.8/63.8±12.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7F9FD8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2/3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C7F396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9.5±4.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7CAABD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40/3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530300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37/3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4AE4D5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DDAA8B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886B28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0387B57D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83BA2A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ei B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2DB5D8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49F9F6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aoni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AB2A4A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3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262BB8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6.25±5.63/65.02±5.4</w:t>
            </w: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lastRenderedPageBreak/>
              <w:t>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0C0503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lastRenderedPageBreak/>
              <w:t>15/1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CD1BCE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5488D8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B69A46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D48D4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3DE8A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112A66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49EC7F47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84A22A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Tang MX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F1F200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81C867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u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95F0F2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0/7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ED4D3B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6.04±9.08/65.39±8.9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CABBB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6/3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D904A1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.11±3.75/8.05±3.6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37698A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9/41/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7CA880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7/43/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FD1FE3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61347B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CB43F4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43ED9443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0DBA3A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ei Y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521335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5BBD1B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Anhu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16876E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95/9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FA547B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2BD173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B315E3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FF95D9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C89623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D89E6D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E6ABB6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FA40F5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792FBB2E" w14:textId="77777777" w:rsidTr="00FE0C88">
        <w:trPr>
          <w:trHeight w:val="270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C5D9A6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Zhang XQ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DF8D62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E3D731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be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675CF4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8/4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09D323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1.34±2.84/61.40±2.7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99CC2B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6/2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DE6088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-12/2-1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CE1B8D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29/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A7D313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31/1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FD55F9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7C143E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56CE2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202B68AB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72CCE1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ua CE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CEA53D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49F4E0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su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E80293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3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5BB282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800717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40D50B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DDDA98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BBDC3A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A09056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720879F" w14:textId="04F6D2BF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/</w:t>
            </w:r>
            <w:r w:rsidR="00B27096" w:rsidRPr="00B270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highlight w:val="yellow"/>
              </w:rPr>
              <w:t>cardiac index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5FFC4B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37C18E42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C5B32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 RC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19CE77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B68443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angdo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A0D4A6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05/1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AECC84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2.44±6.73/62.35±6.8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8CD45A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3/5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5F6187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.29±0.41/2.31±0.3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D1596A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4/46/2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0413D1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2/47/2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1D16C9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A3F3FB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77BE9B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4C6543C7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77B5B1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 G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2621E0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927C85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li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63E8A8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0/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8542DD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8.4±1.5/77.8±1.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070373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9/2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C02770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59DC0D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FFB76A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D04E01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F163F0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37DCE6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6A48BAC1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3E5FFC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u YJ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991A6D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3BA7F7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su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4B9C22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4/3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559AFD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.24±3.51/60.29±3.2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CBC10B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2/21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5D92F9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80487A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0D507E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9D1AE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11D348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87421F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1B956271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33161C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ang QD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8808C6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695EF2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angdo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103B4E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8/4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640F68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4.2±6.1/65.3±6.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53ECB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5/2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501618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.25-5/0.25-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10873A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C48C8A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F47388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A4FE51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615561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247EF354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CEE3C9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Zhang 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A97B89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99127C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0AF327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0/3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C2EE14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1.1±7.5/61.2±7.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D8564E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7/1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17C619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-15/1-1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BB87A6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F3CA32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44AD71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6299C3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T-pro 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55AB92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7E4079BE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5499A4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u B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3B0A1E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A4034C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C3459B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0/5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F6231D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5±5.6/64±4.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51E208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/2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FD3A43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.33+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54F36B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0/35/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AF2931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/36/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01FBB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222D9B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E076F2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2119AF92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A8B65F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en J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0D4470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AB64A5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su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E4DA65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0/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3F267A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2.34±3.91/61.56±3.6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57FB05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2/2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E9D9DD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FBC90C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00AF61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8EA08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DB01C6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83F57D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54CFC733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1712D0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Meng Z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DDA7B0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1AFA36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A1D502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7/3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199EEC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9.81±7.64/70.03±7.5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969D14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1/2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B8EAF9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BF2238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25/1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34A6BA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/24/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0FDB0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0535A3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T-pro BNP/LVEF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8B8CE5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40D8A469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219DE3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Zeng J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56E08D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9570B4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B58B2E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5/3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4D346E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8.54±6.25/78.56±6.2</w:t>
            </w: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lastRenderedPageBreak/>
              <w:t>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8537AE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lastRenderedPageBreak/>
              <w:t>19/2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59F0D9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.83-3/0.67-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1D8541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31F873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B9443E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1FD880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658343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1C145B8D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22815F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Chen M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6DFFCB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9F01EE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gha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BDF476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1/6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FC259E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9.9±7.9/69.8±8.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001B4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3/3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523789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6.8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CD708C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/NA/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077DFA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/NA/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1CB059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4A182F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NT-pro 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329F7C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6424503B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408EF2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Che QF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5CBE7E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A8CC4B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ilongjia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562754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0/5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D39B00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1.43±10.66/64.12±11.3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923065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7/2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FB6EC8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0.08-5/0.25-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79BF3D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5/16/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4E67D4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3/17/2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612ED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04FA9D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B33FAA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4F52D7BA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026D50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Mao BY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CC7EDF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004CC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F8E75C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/6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748A34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8.2±9.7/68.1±9.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AC310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5/3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0E2DF9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-15/3-1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AA9A21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6/31/1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8BB2EB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7/30/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FBA90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48F374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T-pro 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5483CD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79B0750E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82AC95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Ma TF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C7A24F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4E8A07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B620BA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3/7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B6574C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5.69±4.87/54.51±4.3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E3F082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6/3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327DF9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.71±1.02/5.68±1.0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BB9523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9/34/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F94B25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0/33/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68ABF0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3D00A7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F2E990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52F44446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187950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u QS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96DA3A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E2D3E8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8C3963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1/4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26643B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0.34±7.21/59.89±6.0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83FF8C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6/2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937C07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ADF5B5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5C0D93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5A42C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BC011A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270F85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3F660344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FEC186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ang JW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F70311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E18B9F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su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5A40F4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7/2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1EBE88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6.24±5.57/65±5.4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2431CB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5/1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3B1646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764F48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70561F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8C1DD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E629F1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T-pro 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87E469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049725E1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798125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Zou J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0041D6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8E98A3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Anhu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267E22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8/3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65BD64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1.38±5.71/61.52±5.8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C3808A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1/2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CB1DF7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-6/1-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ED6B36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/9/1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DADEBE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/11/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3F190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3B069A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1D2F1E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52E84685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594DEF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Zhang BZ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B3B56D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E805D0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Guangdo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D7D182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0/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315594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5.36±7.3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50DE37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0DBFF5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0.32±3.2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2DF4C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B7659D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610DA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454BDD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202DD1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60A8E7B3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3E638A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Wang W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21749F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27C40A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do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3C9E1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0/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2CC609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9.5±9.8/68.8±9.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5A2F7D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/2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80A012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2DA915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6070A4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72224C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3EAB29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DD2879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1C5965ED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ACDA62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Xu 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E6CF89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58AB14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su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4C079A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5/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7084C6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46880C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8225A2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8E9FCB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90AAD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FF6899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00A3CE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3CE4C7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797C523B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CA7FB0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u YG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355414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8B5706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be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3A5B05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7/2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6B487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4.77±6.49/63.53±7.6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CC8841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5/1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37FD49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-14/3-1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A0BC99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142C30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940134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A310FD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739A50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7F79A39E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16BA23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proofErr w:type="spellStart"/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iu</w:t>
            </w:r>
            <w:proofErr w:type="spellEnd"/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 xml:space="preserve"> HM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93BBAE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37EFBD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990A74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3/5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D6EE4E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7.19±6.01/56.91±5.7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2513B8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6/2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165854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.4-5.9/1.6-6.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EB7E45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2/15/1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FBECF5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/16/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62432B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5BB4E1C" w14:textId="671AC880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VEF/</w:t>
            </w:r>
            <w:r w:rsidR="00B27096" w:rsidRPr="00B270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highlight w:val="yellow"/>
              </w:rPr>
              <w:t>cardiac index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B04CA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58975B59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886D56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lastRenderedPageBreak/>
              <w:t>Liu NR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7B533D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93C40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n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8D5495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9/8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96A886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6FFF1C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3EAF34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784978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4B7009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B9FAC0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797615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T-pro 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57DDD1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6A35E7D1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19854A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n 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BF5478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BC6590A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li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352C1A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5/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8DC088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7.46±5.15/58.72±5.2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C3FC2E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5/2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5245FF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F81ACD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CCFA8F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591D9E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76077E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BNP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AE40F9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</w:tr>
      <w:tr w:rsidR="00A2048D" w:rsidRPr="00A2048D" w14:paraId="20957CFD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10B3B5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u T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6EFEFC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DCDFB6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Hebe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232B06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54/5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DA54CC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97F82C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BC9CCC4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7C129F6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8738308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769A6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B0D583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NT-pro BNP/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9FE6C8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</w:tr>
      <w:tr w:rsidR="00A2048D" w:rsidRPr="00A2048D" w14:paraId="4FF6FBC6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1E8AD82" w14:textId="3F0E1105" w:rsidR="000C5E84" w:rsidRPr="00611A11" w:rsidRDefault="00611A11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highlight w:val="yellow"/>
              </w:rPr>
            </w:pPr>
            <w:proofErr w:type="spellStart"/>
            <w:r w:rsidRPr="00611A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highlight w:val="yellow"/>
              </w:rPr>
              <w:t>Lv</w:t>
            </w:r>
            <w:proofErr w:type="spellEnd"/>
            <w:r w:rsidR="000C5E84" w:rsidRPr="00611A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highlight w:val="yellow"/>
              </w:rPr>
              <w:t xml:space="preserve"> XB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655258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B8D629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Shan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A0C1DB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9/4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DDBB2D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67D98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B104B7B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B2CA63F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AF27C5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3987A4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4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970459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NT-pro BNP/LVEF/LVED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B8ECA6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  <w:tr w:rsidR="00A2048D" w:rsidRPr="00A2048D" w14:paraId="01CD3776" w14:textId="77777777" w:rsidTr="00FE0C88">
        <w:trPr>
          <w:trHeight w:val="278"/>
        </w:trPr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125C387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Li X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0CB01C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02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70F6902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Jiangx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53C6365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2/6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8BDE24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2±10.4/72±9.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79F57D3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38/3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6F907CD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7.8±1.7/8.0±1.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AAD2E9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9/42/1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0E259DC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69E2D6E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D41AD01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6MWD/LVEF/LVEDD/LVES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B96C340" w14:textId="77777777" w:rsidR="000C5E84" w:rsidRPr="000C5E84" w:rsidRDefault="000C5E84" w:rsidP="00A20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</w:pPr>
            <w:r w:rsidRPr="000C5E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</w:tr>
    </w:tbl>
    <w:p w14:paraId="38D548BD" w14:textId="41FE1F1F" w:rsidR="000C5E84" w:rsidRPr="008963CC" w:rsidRDefault="008963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  <w:r w:rsidRPr="008963CC">
        <w:rPr>
          <w:rFonts w:ascii="Times New Roman" w:hAnsi="Times New Roman" w:cs="Times New Roman"/>
        </w:rPr>
        <w:t>6MWTD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6-minute walking distance</w:t>
      </w:r>
      <w:r w:rsidRPr="008963CC">
        <w:rPr>
          <w:rFonts w:ascii="Times New Roman" w:hAnsi="Times New Roman" w:cs="Times New Roman"/>
        </w:rPr>
        <w:t>; BNP,</w:t>
      </w:r>
      <w:r>
        <w:rPr>
          <w:rFonts w:ascii="Times New Roman" w:hAnsi="Times New Roman" w:cs="Times New Roman" w:hint="eastAsia"/>
        </w:rPr>
        <w:t xml:space="preserve"> </w:t>
      </w:r>
      <w:r w:rsidRPr="008963CC">
        <w:rPr>
          <w:rFonts w:ascii="Times New Roman" w:hAnsi="Times New Roman" w:cs="Times New Roman"/>
        </w:rPr>
        <w:t>brain natriuretic peptide; NT-pro</w:t>
      </w:r>
      <w:r w:rsidR="007528DC">
        <w:rPr>
          <w:rFonts w:ascii="Times New Roman" w:hAnsi="Times New Roman" w:cs="Times New Roman"/>
        </w:rPr>
        <w:t xml:space="preserve"> </w:t>
      </w:r>
      <w:r w:rsidRPr="008963CC">
        <w:rPr>
          <w:rFonts w:ascii="Times New Roman" w:hAnsi="Times New Roman" w:cs="Times New Roman"/>
        </w:rPr>
        <w:t>BNP,</w:t>
      </w:r>
      <w:r>
        <w:rPr>
          <w:rFonts w:ascii="Times New Roman" w:hAnsi="Times New Roman" w:cs="Times New Roman" w:hint="eastAsia"/>
        </w:rPr>
        <w:t xml:space="preserve"> </w:t>
      </w:r>
      <w:r w:rsidRPr="008963CC">
        <w:rPr>
          <w:rFonts w:ascii="Times New Roman" w:hAnsi="Times New Roman" w:cs="Times New Roman"/>
        </w:rPr>
        <w:t>N-terminal prohormone of BNP; LVEF, left ventricular ejection fraction; LVEDD,</w:t>
      </w:r>
      <w:r>
        <w:rPr>
          <w:rFonts w:ascii="Times New Roman" w:hAnsi="Times New Roman" w:cs="Times New Roman" w:hint="eastAsia"/>
        </w:rPr>
        <w:t xml:space="preserve"> </w:t>
      </w:r>
      <w:r w:rsidRPr="008963CC">
        <w:rPr>
          <w:rFonts w:ascii="Times New Roman" w:hAnsi="Times New Roman" w:cs="Times New Roman"/>
        </w:rPr>
        <w:t>left</w:t>
      </w:r>
      <w:r w:rsidR="007528DC">
        <w:rPr>
          <w:rFonts w:ascii="Times New Roman" w:hAnsi="Times New Roman" w:cs="Times New Roman"/>
        </w:rPr>
        <w:t xml:space="preserve"> </w:t>
      </w:r>
      <w:r w:rsidRPr="008963CC">
        <w:rPr>
          <w:rFonts w:ascii="Times New Roman" w:hAnsi="Times New Roman" w:cs="Times New Roman"/>
        </w:rPr>
        <w:t>ventricular end-diastolic</w:t>
      </w:r>
      <w:r>
        <w:rPr>
          <w:rFonts w:ascii="Times New Roman" w:hAnsi="Times New Roman" w:cs="Times New Roman" w:hint="eastAsia"/>
        </w:rPr>
        <w:t xml:space="preserve"> </w:t>
      </w:r>
      <w:r w:rsidRPr="008963CC">
        <w:rPr>
          <w:rFonts w:ascii="Times New Roman" w:hAnsi="Times New Roman" w:cs="Times New Roman"/>
        </w:rPr>
        <w:t>dimensions; LVESD,</w:t>
      </w:r>
      <w:r>
        <w:rPr>
          <w:rFonts w:ascii="Times New Roman" w:hAnsi="Times New Roman" w:cs="Times New Roman" w:hint="eastAsia"/>
        </w:rPr>
        <w:t xml:space="preserve"> </w:t>
      </w:r>
      <w:r w:rsidRPr="008963CC">
        <w:rPr>
          <w:rFonts w:ascii="Times New Roman" w:hAnsi="Times New Roman" w:cs="Times New Roman"/>
        </w:rPr>
        <w:t>left ventricular</w:t>
      </w:r>
      <w:r>
        <w:rPr>
          <w:rFonts w:ascii="Times New Roman" w:hAnsi="Times New Roman" w:cs="Times New Roman" w:hint="eastAsia"/>
        </w:rPr>
        <w:t xml:space="preserve"> </w:t>
      </w:r>
      <w:r w:rsidRPr="008963CC">
        <w:rPr>
          <w:rFonts w:ascii="Times New Roman" w:hAnsi="Times New Roman" w:cs="Times New Roman"/>
        </w:rPr>
        <w:t>end-systolic dimensions</w:t>
      </w:r>
      <w:r>
        <w:rPr>
          <w:rFonts w:ascii="Times New Roman" w:hAnsi="Times New Roman" w:cs="Times New Roman" w:hint="eastAsia"/>
        </w:rPr>
        <w:t>.</w:t>
      </w:r>
    </w:p>
    <w:sectPr w:rsidR="000C5E84" w:rsidRPr="008963CC" w:rsidSect="00E379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13A82C" w14:textId="77777777" w:rsidR="00B40D80" w:rsidRDefault="00B40D80" w:rsidP="00611A11">
      <w:r>
        <w:separator/>
      </w:r>
    </w:p>
  </w:endnote>
  <w:endnote w:type="continuationSeparator" w:id="0">
    <w:p w14:paraId="253D8A92" w14:textId="77777777" w:rsidR="00B40D80" w:rsidRDefault="00B40D80" w:rsidP="00611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2B0DE" w14:textId="77777777" w:rsidR="00B40D80" w:rsidRDefault="00B40D80" w:rsidP="00611A11">
      <w:r>
        <w:separator/>
      </w:r>
    </w:p>
  </w:footnote>
  <w:footnote w:type="continuationSeparator" w:id="0">
    <w:p w14:paraId="1CFD787F" w14:textId="77777777" w:rsidR="00B40D80" w:rsidRDefault="00B40D80" w:rsidP="00611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9D2"/>
    <w:rsid w:val="000C5E84"/>
    <w:rsid w:val="001658B4"/>
    <w:rsid w:val="001B40A3"/>
    <w:rsid w:val="0024691F"/>
    <w:rsid w:val="002A08A6"/>
    <w:rsid w:val="004B6C80"/>
    <w:rsid w:val="00511C5E"/>
    <w:rsid w:val="00611A11"/>
    <w:rsid w:val="007528DC"/>
    <w:rsid w:val="007E51D3"/>
    <w:rsid w:val="008963CC"/>
    <w:rsid w:val="00A2048D"/>
    <w:rsid w:val="00A43780"/>
    <w:rsid w:val="00B27096"/>
    <w:rsid w:val="00B40D80"/>
    <w:rsid w:val="00D71216"/>
    <w:rsid w:val="00E379D2"/>
    <w:rsid w:val="00EF55DA"/>
    <w:rsid w:val="00FE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2C74C5"/>
  <w15:docId w15:val="{C4A7ECB4-12EE-49EE-95C2-AF0245265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1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C5E8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C5E84"/>
    <w:rPr>
      <w:color w:val="800080"/>
      <w:u w:val="single"/>
    </w:rPr>
  </w:style>
  <w:style w:type="paragraph" w:customStyle="1" w:styleId="font5">
    <w:name w:val="font5"/>
    <w:basedOn w:val="a"/>
    <w:rsid w:val="000C5E84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color w:val="000000"/>
      <w:kern w:val="0"/>
      <w:sz w:val="22"/>
    </w:rPr>
  </w:style>
  <w:style w:type="paragraph" w:customStyle="1" w:styleId="font6">
    <w:name w:val="font6"/>
    <w:basedOn w:val="a"/>
    <w:rsid w:val="000C5E84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kern w:val="0"/>
      <w:sz w:val="18"/>
      <w:szCs w:val="18"/>
    </w:rPr>
  </w:style>
  <w:style w:type="paragraph" w:customStyle="1" w:styleId="font7">
    <w:name w:val="font7"/>
    <w:basedOn w:val="a"/>
    <w:rsid w:val="000C5E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4">
    <w:name w:val="xl64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0C5E84"/>
    <w:pPr>
      <w:widowControl/>
      <w:shd w:val="clear" w:color="000000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0C5E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11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11A1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11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11A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81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64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查中明</dc:creator>
  <cp:keywords/>
  <dc:description/>
  <cp:lastModifiedBy>Administrator</cp:lastModifiedBy>
  <cp:revision>2</cp:revision>
  <dcterms:created xsi:type="dcterms:W3CDTF">2020-08-21T03:24:00Z</dcterms:created>
  <dcterms:modified xsi:type="dcterms:W3CDTF">2020-08-21T03:24:00Z</dcterms:modified>
</cp:coreProperties>
</file>